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07EB10" w14:textId="336C5002" w:rsidR="00F458C1" w:rsidRPr="00F458C1" w:rsidRDefault="00F458C1" w:rsidP="00F458C1">
      <w:pPr>
        <w:pStyle w:val="Caption"/>
        <w:rPr>
          <w:rFonts w:ascii="Times New Roman" w:hAnsi="Times New Roman" w:cs="Times New Roman"/>
        </w:rPr>
      </w:pPr>
      <w:r w:rsidRPr="00F458C1">
        <w:rPr>
          <w:rFonts w:ascii="Times New Roman" w:hAnsi="Times New Roman" w:cs="Times New Roman"/>
        </w:rPr>
        <w:t>Table S</w:t>
      </w:r>
      <w:r w:rsidRPr="00F458C1">
        <w:rPr>
          <w:rFonts w:ascii="Times New Roman" w:hAnsi="Times New Roman" w:cs="Times New Roman"/>
        </w:rPr>
        <w:fldChar w:fldCharType="begin"/>
      </w:r>
      <w:r w:rsidRPr="00F458C1">
        <w:rPr>
          <w:rFonts w:ascii="Times New Roman" w:hAnsi="Times New Roman" w:cs="Times New Roman"/>
        </w:rPr>
        <w:instrText xml:space="preserve"> SEQ Table_S \* ARABIC </w:instrText>
      </w:r>
      <w:r w:rsidRPr="00F458C1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1</w:t>
      </w:r>
      <w:r w:rsidRPr="00F458C1">
        <w:rPr>
          <w:rFonts w:ascii="Times New Roman" w:hAnsi="Times New Roman" w:cs="Times New Roman"/>
        </w:rPr>
        <w:fldChar w:fldCharType="end"/>
      </w:r>
      <w:r w:rsidRPr="00F458C1">
        <w:rPr>
          <w:rFonts w:ascii="Times New Roman" w:hAnsi="Times New Roman" w:cs="Times New Roman"/>
        </w:rPr>
        <w:t xml:space="preserve"> | Descriptions of the subtests for the </w:t>
      </w:r>
      <w:r w:rsidRPr="00F458C1">
        <w:rPr>
          <w:rFonts w:ascii="Times New Roman" w:hAnsi="Times New Roman" w:cs="Times New Roman"/>
          <w:lang w:val="en-US"/>
        </w:rPr>
        <w:t xml:space="preserve">Repeatable Battery for the Assessment of Psychological Status (RBANS). </w:t>
      </w:r>
    </w:p>
    <w:tbl>
      <w:tblPr>
        <w:tblStyle w:val="TableGridLigh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2126"/>
        <w:gridCol w:w="4906"/>
      </w:tblGrid>
      <w:tr w:rsidR="00D56152" w14:paraId="239EA259" w14:textId="77777777" w:rsidTr="0022320D">
        <w:trPr>
          <w:trHeight w:val="426"/>
        </w:trPr>
        <w:tc>
          <w:tcPr>
            <w:tcW w:w="2122" w:type="dxa"/>
          </w:tcPr>
          <w:p w14:paraId="5C746E83" w14:textId="45DB2A97" w:rsidR="00D56152" w:rsidRDefault="00D561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test name</w:t>
            </w:r>
          </w:p>
        </w:tc>
        <w:tc>
          <w:tcPr>
            <w:tcW w:w="2126" w:type="dxa"/>
          </w:tcPr>
          <w:p w14:paraId="79C08009" w14:textId="48E68433" w:rsidR="00D56152" w:rsidRDefault="00D561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gnitive Domain</w:t>
            </w:r>
          </w:p>
        </w:tc>
        <w:tc>
          <w:tcPr>
            <w:tcW w:w="4906" w:type="dxa"/>
          </w:tcPr>
          <w:p w14:paraId="68FCE169" w14:textId="20F59127" w:rsidR="00D56152" w:rsidRDefault="00D561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ief description</w:t>
            </w:r>
          </w:p>
        </w:tc>
      </w:tr>
      <w:tr w:rsidR="00E02136" w14:paraId="098150C6" w14:textId="77777777" w:rsidTr="0022320D">
        <w:trPr>
          <w:trHeight w:val="426"/>
        </w:trPr>
        <w:tc>
          <w:tcPr>
            <w:tcW w:w="2122" w:type="dxa"/>
          </w:tcPr>
          <w:p w14:paraId="7A59DE21" w14:textId="4AD197B1" w:rsidR="00E02136" w:rsidRDefault="00E02136" w:rsidP="00E021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st Learning</w:t>
            </w:r>
          </w:p>
        </w:tc>
        <w:tc>
          <w:tcPr>
            <w:tcW w:w="2126" w:type="dxa"/>
          </w:tcPr>
          <w:p w14:paraId="64AB9C03" w14:textId="65B53824" w:rsidR="00E02136" w:rsidRDefault="00E02136" w:rsidP="00E021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ediate Memory</w:t>
            </w:r>
          </w:p>
        </w:tc>
        <w:tc>
          <w:tcPr>
            <w:tcW w:w="4906" w:type="dxa"/>
          </w:tcPr>
          <w:p w14:paraId="268CFAE1" w14:textId="7437AAEC" w:rsidR="00E02136" w:rsidRDefault="00E02136" w:rsidP="00E02136">
            <w:pPr>
              <w:rPr>
                <w:rFonts w:ascii="Times New Roman" w:hAnsi="Times New Roman" w:cs="Times New Roman"/>
              </w:rPr>
            </w:pPr>
            <w:r w:rsidRPr="0058110A">
              <w:rPr>
                <w:rFonts w:ascii="Times New Roman" w:hAnsi="Times New Roman" w:cs="Times New Roman"/>
              </w:rPr>
              <w:t>Ten semantically unrelated words are read aloud; the participant recalls as many as possible immediately across four trials; total correct responses are summed.</w:t>
            </w:r>
          </w:p>
        </w:tc>
      </w:tr>
      <w:tr w:rsidR="00E02136" w14:paraId="702D9C1B" w14:textId="77777777" w:rsidTr="0022320D">
        <w:trPr>
          <w:trHeight w:val="426"/>
        </w:trPr>
        <w:tc>
          <w:tcPr>
            <w:tcW w:w="2122" w:type="dxa"/>
          </w:tcPr>
          <w:p w14:paraId="0B03791C" w14:textId="16A50484" w:rsidR="00E02136" w:rsidRDefault="00E02136" w:rsidP="00E021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ry Memory</w:t>
            </w:r>
          </w:p>
        </w:tc>
        <w:tc>
          <w:tcPr>
            <w:tcW w:w="2126" w:type="dxa"/>
          </w:tcPr>
          <w:p w14:paraId="1F49E91C" w14:textId="53AAFB44" w:rsidR="00E02136" w:rsidRDefault="00E02136" w:rsidP="00E021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ediate Memory</w:t>
            </w:r>
          </w:p>
        </w:tc>
        <w:tc>
          <w:tcPr>
            <w:tcW w:w="4906" w:type="dxa"/>
          </w:tcPr>
          <w:p w14:paraId="7180AB04" w14:textId="61764C33" w:rsidR="00E02136" w:rsidRDefault="00E02136" w:rsidP="00E02136">
            <w:pPr>
              <w:rPr>
                <w:rFonts w:ascii="Times New Roman" w:hAnsi="Times New Roman" w:cs="Times New Roman"/>
              </w:rPr>
            </w:pPr>
            <w:r w:rsidRPr="008B72B6">
              <w:rPr>
                <w:rFonts w:ascii="Times New Roman" w:hAnsi="Times New Roman" w:cs="Times New Roman"/>
              </w:rPr>
              <w:t>The participant hears a short story and immediately recalls it; scoring is based on correctly recalled story units.</w:t>
            </w:r>
          </w:p>
        </w:tc>
      </w:tr>
      <w:tr w:rsidR="00E02136" w14:paraId="74E978D8" w14:textId="77777777" w:rsidTr="0022320D">
        <w:trPr>
          <w:trHeight w:val="426"/>
        </w:trPr>
        <w:tc>
          <w:tcPr>
            <w:tcW w:w="2122" w:type="dxa"/>
          </w:tcPr>
          <w:p w14:paraId="0ED3FCE9" w14:textId="5CFCD36F" w:rsidR="00E02136" w:rsidRDefault="00E02136" w:rsidP="00E021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Copy</w:t>
            </w:r>
          </w:p>
        </w:tc>
        <w:tc>
          <w:tcPr>
            <w:tcW w:w="2126" w:type="dxa"/>
          </w:tcPr>
          <w:p w14:paraId="759A3B80" w14:textId="3349BCFE" w:rsidR="00E02136" w:rsidRDefault="00E02136" w:rsidP="00E021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uospatial/</w:t>
            </w:r>
            <w:r w:rsidR="0022320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nstructional</w:t>
            </w:r>
          </w:p>
        </w:tc>
        <w:tc>
          <w:tcPr>
            <w:tcW w:w="4906" w:type="dxa"/>
          </w:tcPr>
          <w:p w14:paraId="38E99AEE" w14:textId="6E2EC045" w:rsidR="00E02136" w:rsidRDefault="00E02136" w:rsidP="00E02136">
            <w:pPr>
              <w:rPr>
                <w:rFonts w:ascii="Times New Roman" w:hAnsi="Times New Roman" w:cs="Times New Roman"/>
              </w:rPr>
            </w:pPr>
            <w:r w:rsidRPr="00885F11">
              <w:rPr>
                <w:rFonts w:ascii="Times New Roman" w:hAnsi="Times New Roman" w:cs="Times New Roman"/>
              </w:rPr>
              <w:t>The participant copies a complex geometric figure; scoring reflects accuracy and spatial placement of elements.</w:t>
            </w:r>
          </w:p>
        </w:tc>
      </w:tr>
      <w:tr w:rsidR="000479EA" w14:paraId="2E4F2E4B" w14:textId="77777777" w:rsidTr="0022320D">
        <w:trPr>
          <w:trHeight w:val="426"/>
        </w:trPr>
        <w:tc>
          <w:tcPr>
            <w:tcW w:w="2122" w:type="dxa"/>
          </w:tcPr>
          <w:p w14:paraId="63087B2D" w14:textId="4A817E4E" w:rsidR="000479EA" w:rsidRDefault="000479EA" w:rsidP="00047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 Orientation</w:t>
            </w:r>
          </w:p>
        </w:tc>
        <w:tc>
          <w:tcPr>
            <w:tcW w:w="2126" w:type="dxa"/>
          </w:tcPr>
          <w:p w14:paraId="576A5C9D" w14:textId="2EE42F72" w:rsidR="000479EA" w:rsidRDefault="000479EA" w:rsidP="00047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uospatial/</w:t>
            </w:r>
            <w:r w:rsidR="0022320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nstructional</w:t>
            </w:r>
          </w:p>
        </w:tc>
        <w:tc>
          <w:tcPr>
            <w:tcW w:w="4906" w:type="dxa"/>
          </w:tcPr>
          <w:p w14:paraId="266FE920" w14:textId="3456A035" w:rsidR="000479EA" w:rsidRPr="00885F11" w:rsidRDefault="000479EA" w:rsidP="000479EA">
            <w:pPr>
              <w:rPr>
                <w:rFonts w:ascii="Times New Roman" w:hAnsi="Times New Roman" w:cs="Times New Roman"/>
              </w:rPr>
            </w:pPr>
            <w:r w:rsidRPr="00885F11">
              <w:rPr>
                <w:rFonts w:ascii="Times New Roman" w:hAnsi="Times New Roman" w:cs="Times New Roman"/>
              </w:rPr>
              <w:t>The participant matches the orientation of two lines to a reference array; score is the number of correct matches.</w:t>
            </w:r>
          </w:p>
        </w:tc>
      </w:tr>
      <w:tr w:rsidR="000479EA" w14:paraId="29E60728" w14:textId="77777777" w:rsidTr="0022320D">
        <w:trPr>
          <w:trHeight w:val="426"/>
        </w:trPr>
        <w:tc>
          <w:tcPr>
            <w:tcW w:w="2122" w:type="dxa"/>
          </w:tcPr>
          <w:p w14:paraId="4C29A81B" w14:textId="492355DB" w:rsidR="000479EA" w:rsidRDefault="000479EA" w:rsidP="00047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cture Naming</w:t>
            </w:r>
          </w:p>
        </w:tc>
        <w:tc>
          <w:tcPr>
            <w:tcW w:w="2126" w:type="dxa"/>
          </w:tcPr>
          <w:p w14:paraId="75230459" w14:textId="6BA18128" w:rsidR="000479EA" w:rsidRDefault="000479EA" w:rsidP="00047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4906" w:type="dxa"/>
          </w:tcPr>
          <w:p w14:paraId="5B6AC3CA" w14:textId="2DE4CA20" w:rsidR="000479EA" w:rsidRPr="00885F11" w:rsidRDefault="000479EA" w:rsidP="000479EA">
            <w:pPr>
              <w:rPr>
                <w:rFonts w:ascii="Times New Roman" w:hAnsi="Times New Roman" w:cs="Times New Roman"/>
              </w:rPr>
            </w:pPr>
            <w:r w:rsidRPr="00ED05B8">
              <w:rPr>
                <w:rFonts w:ascii="Times New Roman" w:hAnsi="Times New Roman" w:cs="Times New Roman"/>
              </w:rPr>
              <w:t>The participant names pictured everyday objects; score is the number of correctly named items.</w:t>
            </w:r>
          </w:p>
        </w:tc>
      </w:tr>
      <w:tr w:rsidR="000479EA" w14:paraId="77A52C8B" w14:textId="77777777" w:rsidTr="0022320D">
        <w:trPr>
          <w:trHeight w:val="426"/>
        </w:trPr>
        <w:tc>
          <w:tcPr>
            <w:tcW w:w="2122" w:type="dxa"/>
          </w:tcPr>
          <w:p w14:paraId="78501B64" w14:textId="691DFA6A" w:rsidR="000479EA" w:rsidRDefault="000479EA" w:rsidP="00047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mantic Fluency</w:t>
            </w:r>
          </w:p>
        </w:tc>
        <w:tc>
          <w:tcPr>
            <w:tcW w:w="2126" w:type="dxa"/>
          </w:tcPr>
          <w:p w14:paraId="3437CB9B" w14:textId="3E1CB0D0" w:rsidR="000479EA" w:rsidRDefault="000479EA" w:rsidP="00047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4906" w:type="dxa"/>
          </w:tcPr>
          <w:p w14:paraId="5B8AD1F3" w14:textId="6DB80283" w:rsidR="000479EA" w:rsidRPr="00ED05B8" w:rsidRDefault="000479EA" w:rsidP="000479EA">
            <w:pPr>
              <w:rPr>
                <w:rFonts w:ascii="Times New Roman" w:hAnsi="Times New Roman" w:cs="Times New Roman"/>
              </w:rPr>
            </w:pPr>
            <w:r w:rsidRPr="00885F11">
              <w:rPr>
                <w:rFonts w:ascii="Times New Roman" w:hAnsi="Times New Roman" w:cs="Times New Roman"/>
              </w:rPr>
              <w:t>The participant names as many items as possible from a given category within 60 seconds; score is total correct responses.</w:t>
            </w:r>
          </w:p>
        </w:tc>
      </w:tr>
      <w:tr w:rsidR="000479EA" w14:paraId="6806ECF2" w14:textId="77777777" w:rsidTr="0022320D">
        <w:trPr>
          <w:trHeight w:val="277"/>
        </w:trPr>
        <w:tc>
          <w:tcPr>
            <w:tcW w:w="2122" w:type="dxa"/>
          </w:tcPr>
          <w:p w14:paraId="17C706CD" w14:textId="51006585" w:rsidR="000479EA" w:rsidRDefault="000479EA" w:rsidP="00047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git Span</w:t>
            </w:r>
          </w:p>
        </w:tc>
        <w:tc>
          <w:tcPr>
            <w:tcW w:w="2126" w:type="dxa"/>
          </w:tcPr>
          <w:p w14:paraId="495CB17A" w14:textId="64A6E8B8" w:rsidR="000479EA" w:rsidRDefault="000479EA" w:rsidP="00047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ention</w:t>
            </w:r>
          </w:p>
        </w:tc>
        <w:tc>
          <w:tcPr>
            <w:tcW w:w="4906" w:type="dxa"/>
          </w:tcPr>
          <w:p w14:paraId="04116858" w14:textId="71EC5A7D" w:rsidR="000479EA" w:rsidRDefault="000479EA" w:rsidP="000479EA">
            <w:pPr>
              <w:rPr>
                <w:rFonts w:ascii="Times New Roman" w:hAnsi="Times New Roman" w:cs="Times New Roman"/>
              </w:rPr>
            </w:pPr>
            <w:r w:rsidRPr="006145D7">
              <w:rPr>
                <w:rFonts w:ascii="Times New Roman" w:hAnsi="Times New Roman" w:cs="Times New Roman"/>
              </w:rPr>
              <w:t>The participant repeats sequences of digits forward and backward; score reflects the number of correctly reproduced sequences</w:t>
            </w:r>
            <w:r>
              <w:rPr>
                <w:rFonts w:ascii="Times New Roman" w:hAnsi="Times New Roman" w:cs="Times New Roman"/>
              </w:rPr>
              <w:t xml:space="preserve">.  </w:t>
            </w:r>
          </w:p>
        </w:tc>
      </w:tr>
      <w:tr w:rsidR="000479EA" w14:paraId="54698757" w14:textId="77777777" w:rsidTr="0022320D">
        <w:trPr>
          <w:trHeight w:val="277"/>
        </w:trPr>
        <w:tc>
          <w:tcPr>
            <w:tcW w:w="2122" w:type="dxa"/>
          </w:tcPr>
          <w:p w14:paraId="6CBCFFAA" w14:textId="0CADFCB5" w:rsidR="000479EA" w:rsidRDefault="000479EA" w:rsidP="00047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ding</w:t>
            </w:r>
          </w:p>
        </w:tc>
        <w:tc>
          <w:tcPr>
            <w:tcW w:w="2126" w:type="dxa"/>
          </w:tcPr>
          <w:p w14:paraId="29A91159" w14:textId="1B7E10ED" w:rsidR="000479EA" w:rsidRDefault="000479EA" w:rsidP="00047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ention</w:t>
            </w:r>
          </w:p>
        </w:tc>
        <w:tc>
          <w:tcPr>
            <w:tcW w:w="4906" w:type="dxa"/>
          </w:tcPr>
          <w:p w14:paraId="560B4F15" w14:textId="60B087FA" w:rsidR="000479EA" w:rsidRDefault="000479EA" w:rsidP="000479EA">
            <w:pPr>
              <w:rPr>
                <w:rFonts w:ascii="Times New Roman" w:hAnsi="Times New Roman" w:cs="Times New Roman"/>
              </w:rPr>
            </w:pPr>
            <w:r w:rsidRPr="0058110A">
              <w:rPr>
                <w:rFonts w:ascii="Times New Roman" w:hAnsi="Times New Roman" w:cs="Times New Roman"/>
              </w:rPr>
              <w:t>The participant matches numbers to symbols using a key, completing as many correct pairings as possible within 60 seconds.</w:t>
            </w:r>
          </w:p>
        </w:tc>
      </w:tr>
      <w:tr w:rsidR="0022320D" w14:paraId="4976C9DC" w14:textId="77777777" w:rsidTr="0022320D">
        <w:trPr>
          <w:trHeight w:val="277"/>
        </w:trPr>
        <w:tc>
          <w:tcPr>
            <w:tcW w:w="2122" w:type="dxa"/>
          </w:tcPr>
          <w:p w14:paraId="6F79EA3F" w14:textId="504209EC" w:rsidR="0022320D" w:rsidRDefault="0022320D" w:rsidP="00223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st Recall</w:t>
            </w:r>
          </w:p>
        </w:tc>
        <w:tc>
          <w:tcPr>
            <w:tcW w:w="2126" w:type="dxa"/>
          </w:tcPr>
          <w:p w14:paraId="331C6454" w14:textId="1083924E" w:rsidR="0022320D" w:rsidRDefault="0022320D" w:rsidP="00223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ayed Memory</w:t>
            </w:r>
          </w:p>
        </w:tc>
        <w:tc>
          <w:tcPr>
            <w:tcW w:w="4906" w:type="dxa"/>
          </w:tcPr>
          <w:p w14:paraId="6341C481" w14:textId="22907F92" w:rsidR="0022320D" w:rsidRDefault="0022320D" w:rsidP="0022320D">
            <w:pPr>
              <w:rPr>
                <w:rFonts w:ascii="Times New Roman" w:hAnsi="Times New Roman" w:cs="Times New Roman"/>
              </w:rPr>
            </w:pPr>
            <w:r w:rsidRPr="008B72B6">
              <w:rPr>
                <w:rFonts w:ascii="Times New Roman" w:hAnsi="Times New Roman" w:cs="Times New Roman"/>
              </w:rPr>
              <w:t>After a delay, the participant freely recalls words from the List Learning task; score is the number of correct words.</w:t>
            </w:r>
          </w:p>
        </w:tc>
      </w:tr>
      <w:tr w:rsidR="0022320D" w14:paraId="0032AFCD" w14:textId="77777777" w:rsidTr="0022320D">
        <w:trPr>
          <w:trHeight w:val="277"/>
        </w:trPr>
        <w:tc>
          <w:tcPr>
            <w:tcW w:w="2122" w:type="dxa"/>
          </w:tcPr>
          <w:p w14:paraId="3869607E" w14:textId="1C7AD796" w:rsidR="0022320D" w:rsidRDefault="0022320D" w:rsidP="00223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st Recognition</w:t>
            </w:r>
          </w:p>
        </w:tc>
        <w:tc>
          <w:tcPr>
            <w:tcW w:w="2126" w:type="dxa"/>
          </w:tcPr>
          <w:p w14:paraId="3DA7965E" w14:textId="2FAD5D46" w:rsidR="0022320D" w:rsidRDefault="0022320D" w:rsidP="00223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ayed Memory</w:t>
            </w:r>
          </w:p>
        </w:tc>
        <w:tc>
          <w:tcPr>
            <w:tcW w:w="4906" w:type="dxa"/>
          </w:tcPr>
          <w:p w14:paraId="614070C2" w14:textId="0CDB819B" w:rsidR="0022320D" w:rsidRDefault="0022320D" w:rsidP="0022320D">
            <w:pPr>
              <w:rPr>
                <w:rFonts w:ascii="Times New Roman" w:hAnsi="Times New Roman" w:cs="Times New Roman"/>
              </w:rPr>
            </w:pPr>
            <w:r w:rsidRPr="008B72B6">
              <w:rPr>
                <w:rFonts w:ascii="Times New Roman" w:hAnsi="Times New Roman" w:cs="Times New Roman"/>
              </w:rPr>
              <w:t>The participant identifies List Learning words from a list containing targets and distractors; score reflects correct recognitions and discrimination accuracy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22320D" w14:paraId="6E090313" w14:textId="77777777" w:rsidTr="0022320D">
        <w:trPr>
          <w:trHeight w:val="277"/>
        </w:trPr>
        <w:tc>
          <w:tcPr>
            <w:tcW w:w="2122" w:type="dxa"/>
          </w:tcPr>
          <w:p w14:paraId="7385B625" w14:textId="6F5C05B4" w:rsidR="0022320D" w:rsidRDefault="0022320D" w:rsidP="00223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ry Recall</w:t>
            </w:r>
          </w:p>
        </w:tc>
        <w:tc>
          <w:tcPr>
            <w:tcW w:w="2126" w:type="dxa"/>
          </w:tcPr>
          <w:p w14:paraId="6BA98F1E" w14:textId="3853AE0C" w:rsidR="0022320D" w:rsidRDefault="0022320D" w:rsidP="00223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ayed Memory</w:t>
            </w:r>
          </w:p>
        </w:tc>
        <w:tc>
          <w:tcPr>
            <w:tcW w:w="4906" w:type="dxa"/>
          </w:tcPr>
          <w:p w14:paraId="62E45E78" w14:textId="7D48CC29" w:rsidR="0022320D" w:rsidRDefault="0022320D" w:rsidP="0022320D">
            <w:pPr>
              <w:rPr>
                <w:rFonts w:ascii="Times New Roman" w:hAnsi="Times New Roman" w:cs="Times New Roman"/>
              </w:rPr>
            </w:pPr>
            <w:r w:rsidRPr="0008743D">
              <w:rPr>
                <w:rFonts w:ascii="Times New Roman" w:hAnsi="Times New Roman" w:cs="Times New Roman"/>
              </w:rPr>
              <w:t>After a delay, the participant recalls the story; scoring is based on correctly recalled story units.</w:t>
            </w:r>
          </w:p>
        </w:tc>
      </w:tr>
      <w:tr w:rsidR="0022320D" w14:paraId="5327CC0D" w14:textId="77777777" w:rsidTr="0022320D">
        <w:trPr>
          <w:trHeight w:val="277"/>
        </w:trPr>
        <w:tc>
          <w:tcPr>
            <w:tcW w:w="2122" w:type="dxa"/>
          </w:tcPr>
          <w:p w14:paraId="308419D7" w14:textId="6CCD3DDF" w:rsidR="0022320D" w:rsidRDefault="0022320D" w:rsidP="00223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Recall</w:t>
            </w:r>
          </w:p>
        </w:tc>
        <w:tc>
          <w:tcPr>
            <w:tcW w:w="2126" w:type="dxa"/>
          </w:tcPr>
          <w:p w14:paraId="56E024C5" w14:textId="18CB9351" w:rsidR="0022320D" w:rsidRDefault="0022320D" w:rsidP="00223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ayed Memory</w:t>
            </w:r>
          </w:p>
        </w:tc>
        <w:tc>
          <w:tcPr>
            <w:tcW w:w="4906" w:type="dxa"/>
          </w:tcPr>
          <w:p w14:paraId="6FEF8755" w14:textId="54DF5547" w:rsidR="0022320D" w:rsidRDefault="0022320D" w:rsidP="0022320D">
            <w:pPr>
              <w:rPr>
                <w:rFonts w:ascii="Times New Roman" w:hAnsi="Times New Roman" w:cs="Times New Roman"/>
              </w:rPr>
            </w:pPr>
            <w:r w:rsidRPr="00ED05B8">
              <w:rPr>
                <w:rFonts w:ascii="Times New Roman" w:hAnsi="Times New Roman" w:cs="Times New Roman"/>
              </w:rPr>
              <w:t>After a delay, the participant draws the previously copied figure from memory; scoring reflects accuracy and placement of elements.</w:t>
            </w:r>
          </w:p>
        </w:tc>
      </w:tr>
    </w:tbl>
    <w:p w14:paraId="23D4850D" w14:textId="77777777" w:rsidR="006A3287" w:rsidRDefault="006A3287">
      <w:pPr>
        <w:rPr>
          <w:rFonts w:ascii="Times New Roman" w:hAnsi="Times New Roman" w:cs="Times New Roman"/>
          <w:i/>
          <w:iCs/>
          <w:color w:val="0E2841" w:themeColor="text2"/>
          <w:sz w:val="18"/>
          <w:szCs w:val="18"/>
        </w:rPr>
      </w:pPr>
      <w:r>
        <w:rPr>
          <w:rFonts w:ascii="Times New Roman" w:hAnsi="Times New Roman" w:cs="Times New Roman"/>
        </w:rPr>
        <w:br w:type="page"/>
      </w:r>
    </w:p>
    <w:p w14:paraId="31264042" w14:textId="17159E73" w:rsidR="00E32B85" w:rsidRPr="00960AFC" w:rsidRDefault="00983183" w:rsidP="00E32B85">
      <w:pPr>
        <w:pStyle w:val="Caption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2</w:t>
      </w:r>
      <w:r w:rsidR="00E32B85" w:rsidRPr="00960AFC">
        <w:rPr>
          <w:rFonts w:ascii="Times New Roman" w:hAnsi="Times New Roman" w:cs="Times New Roman"/>
        </w:rPr>
        <w:t xml:space="preserve"> | Model statistics for the relationship between LC degeneration and </w:t>
      </w:r>
      <w:r w:rsidR="00563B8B" w:rsidRPr="00960AFC">
        <w:rPr>
          <w:rFonts w:ascii="Times New Roman" w:hAnsi="Times New Roman" w:cs="Times New Roman"/>
        </w:rPr>
        <w:t>cognitive decline. Each outcome variable was run as a separate model, with all main effects of interest listed. Bolded</w:t>
      </w:r>
      <w:r w:rsidR="00FB4E7C">
        <w:rPr>
          <w:rFonts w:ascii="Times New Roman" w:hAnsi="Times New Roman" w:cs="Times New Roman"/>
        </w:rPr>
        <w:t xml:space="preserve"> and italicised</w:t>
      </w:r>
      <w:r w:rsidR="00563B8B" w:rsidRPr="00960AFC">
        <w:rPr>
          <w:rFonts w:ascii="Times New Roman" w:hAnsi="Times New Roman" w:cs="Times New Roman"/>
        </w:rPr>
        <w:t xml:space="preserve"> main effect</w:t>
      </w:r>
      <w:r w:rsidR="00173D0C">
        <w:rPr>
          <w:rFonts w:ascii="Times New Roman" w:hAnsi="Times New Roman" w:cs="Times New Roman"/>
        </w:rPr>
        <w:t xml:space="preserve"> titles</w:t>
      </w:r>
      <w:r w:rsidR="00563B8B" w:rsidRPr="00960AFC">
        <w:rPr>
          <w:rFonts w:ascii="Times New Roman" w:hAnsi="Times New Roman" w:cs="Times New Roman"/>
        </w:rPr>
        <w:t xml:space="preserve"> indicate </w:t>
      </w:r>
      <w:r w:rsidR="002670A8" w:rsidRPr="00960AFC">
        <w:rPr>
          <w:rFonts w:ascii="Times New Roman" w:hAnsi="Times New Roman" w:cs="Times New Roman"/>
        </w:rPr>
        <w:t>primary hypotheses. Statistics shown in bold highlight significan</w:t>
      </w:r>
      <w:r w:rsidR="00960AFC" w:rsidRPr="00960AFC">
        <w:rPr>
          <w:rFonts w:ascii="Times New Roman" w:hAnsi="Times New Roman" w:cs="Times New Roman"/>
        </w:rPr>
        <w:t>t</w:t>
      </w:r>
      <w:r w:rsidR="002670A8" w:rsidRPr="00960AFC">
        <w:rPr>
          <w:rFonts w:ascii="Times New Roman" w:hAnsi="Times New Roman" w:cs="Times New Roman"/>
        </w:rPr>
        <w:t xml:space="preserve"> (p&lt;0.05) effects</w:t>
      </w:r>
      <w:r w:rsidR="00960AFC">
        <w:rPr>
          <w:rFonts w:ascii="Times New Roman" w:hAnsi="Times New Roman" w:cs="Times New Roman"/>
        </w:rPr>
        <w:t>.</w:t>
      </w:r>
      <w:r w:rsidR="003C4481" w:rsidRPr="00960AFC">
        <w:rPr>
          <w:rFonts w:ascii="Times New Roman" w:hAnsi="Times New Roman" w:cs="Times New Roman"/>
        </w:rPr>
        <w:t xml:space="preserve"> </w:t>
      </w:r>
    </w:p>
    <w:tbl>
      <w:tblPr>
        <w:tblW w:w="8792" w:type="dxa"/>
        <w:tblLook w:val="04A0" w:firstRow="1" w:lastRow="0" w:firstColumn="1" w:lastColumn="0" w:noHBand="0" w:noVBand="1"/>
      </w:tblPr>
      <w:tblGrid>
        <w:gridCol w:w="2410"/>
        <w:gridCol w:w="843"/>
        <w:gridCol w:w="665"/>
        <w:gridCol w:w="709"/>
        <w:gridCol w:w="633"/>
        <w:gridCol w:w="706"/>
        <w:gridCol w:w="803"/>
        <w:gridCol w:w="681"/>
        <w:gridCol w:w="709"/>
        <w:gridCol w:w="633"/>
      </w:tblGrid>
      <w:tr w:rsidR="000527FF" w:rsidRPr="00960AFC" w14:paraId="0B975311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DAA3F" w14:textId="21F2AA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C96809"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in effects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91E69" w14:textId="7FE88227" w:rsidR="000527FF" w:rsidRPr="003173AD" w:rsidRDefault="000527FF" w:rsidP="000171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utcome</w:t>
            </w:r>
            <w:r w:rsidR="000171C9"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variable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06EB9" w14:textId="77777777" w:rsidR="000527FF" w:rsidRPr="003173AD" w:rsidRDefault="000527FF" w:rsidP="00052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-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47B1C" w14:textId="77777777" w:rsidR="000527FF" w:rsidRPr="003173AD" w:rsidRDefault="000527FF" w:rsidP="00052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3BB15" w14:textId="77777777" w:rsidR="000527FF" w:rsidRPr="003173AD" w:rsidRDefault="000527FF" w:rsidP="00052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f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D13A2" w14:textId="77777777" w:rsidR="000527FF" w:rsidRPr="003173AD" w:rsidRDefault="000527FF" w:rsidP="00052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70332" w14:textId="5BB16283" w:rsidR="000527FF" w:rsidRPr="003173AD" w:rsidRDefault="000527FF" w:rsidP="000171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utcome</w:t>
            </w:r>
            <w:r w:rsidR="000171C9"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variable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26ABB" w14:textId="77777777" w:rsidR="000527FF" w:rsidRPr="003173AD" w:rsidRDefault="000527FF" w:rsidP="00052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-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57269" w14:textId="77777777" w:rsidR="000527FF" w:rsidRPr="003173AD" w:rsidRDefault="000527FF" w:rsidP="00052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2DDE4" w14:textId="77777777" w:rsidR="000527FF" w:rsidRPr="003173AD" w:rsidRDefault="000527FF" w:rsidP="00052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f</w:t>
            </w:r>
            <w:proofErr w:type="spellEnd"/>
          </w:p>
        </w:tc>
      </w:tr>
      <w:tr w:rsidR="000527FF" w:rsidRPr="00960AFC" w14:paraId="3378ECFC" w14:textId="77777777" w:rsidTr="00CE50DE">
        <w:trPr>
          <w:trHeight w:val="322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617B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me</w:t>
            </w:r>
          </w:p>
        </w:tc>
        <w:tc>
          <w:tcPr>
            <w:tcW w:w="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15A8F43" w14:textId="77777777" w:rsidR="000527FF" w:rsidRPr="003173AD" w:rsidRDefault="000527FF" w:rsidP="00052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BANS Total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E68A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6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16DE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4194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19910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339F3E5" w14:textId="77777777" w:rsidR="000527FF" w:rsidRPr="003173AD" w:rsidRDefault="000527FF" w:rsidP="00052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layed Recall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8669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3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4B66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7F6B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24</w:t>
            </w:r>
          </w:p>
        </w:tc>
      </w:tr>
      <w:tr w:rsidR="000527FF" w:rsidRPr="00960AFC" w14:paraId="21F87609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85378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l-LC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16E6DB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253E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9283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5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A760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6C40C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6BE6B7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B29B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99A7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7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A875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8</w:t>
            </w:r>
          </w:p>
        </w:tc>
      </w:tr>
      <w:tr w:rsidR="000527FF" w:rsidRPr="00960AFC" w14:paraId="70769EEE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4EF77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C-slope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F38AEA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EEF3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C61C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CDE0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A02F0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AF6EB4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CE19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85B2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FE18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9</w:t>
            </w:r>
          </w:p>
        </w:tc>
      </w:tr>
      <w:tr w:rsidR="000527FF" w:rsidRPr="00960AFC" w14:paraId="623B0A83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C03DB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myloid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EC918B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690C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2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CC40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7364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8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18964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306E70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7F80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4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2FE8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D264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91</w:t>
            </w:r>
          </w:p>
        </w:tc>
      </w:tr>
      <w:tr w:rsidR="000527FF" w:rsidRPr="00960AFC" w14:paraId="583BB1CD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F28AC" w14:textId="77777777" w:rsidR="000527FF" w:rsidRPr="00FB4E7C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FB4E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l-LC*Time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98033B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E9D7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BD3D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2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A8B9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1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C99B3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D12F5B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B345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FF30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1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92DB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47</w:t>
            </w:r>
          </w:p>
        </w:tc>
      </w:tr>
      <w:tr w:rsidR="000527FF" w:rsidRPr="00960AFC" w14:paraId="3CE367C1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0E1F0" w14:textId="77777777" w:rsidR="000527FF" w:rsidRPr="00FB4E7C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FB4E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LC-slope*Time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886D35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6CDC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0F42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3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40EE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497CB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E01C76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D347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20BD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B33F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46</w:t>
            </w:r>
          </w:p>
        </w:tc>
      </w:tr>
      <w:tr w:rsidR="000527FF" w:rsidRPr="00960AFC" w14:paraId="7BAD506B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0384B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myloid*Time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4C85A4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A9BC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5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843C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E411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0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A13CE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E67F15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19C7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5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B644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39C7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29</w:t>
            </w:r>
          </w:p>
        </w:tc>
      </w:tr>
      <w:tr w:rsidR="000527FF" w:rsidRPr="00960AFC" w14:paraId="3A8C8A59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323DD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l-LC*Amyloid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B3AD08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B3EA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180F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9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E19F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795C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27AE24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6E53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386D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7202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9</w:t>
            </w:r>
          </w:p>
        </w:tc>
      </w:tr>
      <w:tr w:rsidR="000527FF" w:rsidRPr="00960AFC" w14:paraId="4A794DF9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44715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C-slope*Amyloid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47C6CD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559B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D873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0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9602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A996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7FB7AF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8665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B805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5DCD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5</w:t>
            </w:r>
          </w:p>
        </w:tc>
      </w:tr>
      <w:tr w:rsidR="000527FF" w:rsidRPr="00960AFC" w14:paraId="0148C2D0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134C2" w14:textId="77777777" w:rsidR="000527FF" w:rsidRPr="000D4819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0D48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l-LC*Amyloid*Time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41AE25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C012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4B54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B8B8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2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05791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2C1EBB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C999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A801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6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1BC2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56</w:t>
            </w:r>
          </w:p>
        </w:tc>
      </w:tr>
      <w:tr w:rsidR="000527FF" w:rsidRPr="00960AFC" w14:paraId="2EA3A0C7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6572A" w14:textId="77777777" w:rsidR="000527FF" w:rsidRPr="000D4819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0D48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LC-slope*Amyloid*Time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2AC989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28BED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EC004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926C8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3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18B84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C21E05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68234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.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DDD4E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FE010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72</w:t>
            </w:r>
          </w:p>
        </w:tc>
      </w:tr>
      <w:tr w:rsidR="000D4819" w:rsidRPr="00960AFC" w14:paraId="251C3F32" w14:textId="77777777" w:rsidTr="00CE50DE">
        <w:trPr>
          <w:trHeight w:val="322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BB966" w14:textId="0DAE084D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me</w:t>
            </w:r>
          </w:p>
        </w:tc>
        <w:tc>
          <w:tcPr>
            <w:tcW w:w="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7E4665C" w14:textId="77777777" w:rsidR="000D4819" w:rsidRPr="003173AD" w:rsidRDefault="000D4819" w:rsidP="000D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tention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84E8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7592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7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5235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8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F91DE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40BF0F4" w14:textId="77777777" w:rsidR="000D4819" w:rsidRPr="003173AD" w:rsidRDefault="000D4819" w:rsidP="000D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nguage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8B6A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2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6C59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8280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73</w:t>
            </w:r>
          </w:p>
        </w:tc>
      </w:tr>
      <w:tr w:rsidR="000D4819" w:rsidRPr="00960AFC" w14:paraId="3F7B979A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11AB5" w14:textId="3E94B24B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l-LC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5A7EC6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56C8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233A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2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497A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AC41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A818C5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31A2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D531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2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7B44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6</w:t>
            </w:r>
          </w:p>
        </w:tc>
      </w:tr>
      <w:tr w:rsidR="000D4819" w:rsidRPr="00960AFC" w14:paraId="28C18783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3B5C2" w14:textId="3DC341E8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C-slope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10798B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8776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9C07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7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6A12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810DA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1B5B07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0198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0D31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FD12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7</w:t>
            </w:r>
          </w:p>
        </w:tc>
      </w:tr>
      <w:tr w:rsidR="000D4819" w:rsidRPr="00960AFC" w14:paraId="244FE810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87CB1" w14:textId="3122A5AD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myloid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544C72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8975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1163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F289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3714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70D4C8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C052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BE17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8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49F3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4</w:t>
            </w:r>
          </w:p>
        </w:tc>
      </w:tr>
      <w:tr w:rsidR="000D4819" w:rsidRPr="00960AFC" w14:paraId="30BFD6B1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68029" w14:textId="7B583B9C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B4E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l-LC*Time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EF7046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FCED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0597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1E24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19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60BF8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D5E81B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4ACB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464E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6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0238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96</w:t>
            </w:r>
          </w:p>
        </w:tc>
      </w:tr>
      <w:tr w:rsidR="000D4819" w:rsidRPr="00960AFC" w14:paraId="6EF26231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C0E8E" w14:textId="5B4FFA9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B4E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LC-slope*Time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E737A6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C1E2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C821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2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6957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9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7EFCB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6719A3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425A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631E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4972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94</w:t>
            </w:r>
          </w:p>
        </w:tc>
      </w:tr>
      <w:tr w:rsidR="000D4819" w:rsidRPr="00960AFC" w14:paraId="4AF651C9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DF273" w14:textId="012D72B1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myloid*Time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3B2156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A7E0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3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08BA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A4EF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18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24BD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D83E2D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2FA6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AAFB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0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1117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78</w:t>
            </w:r>
          </w:p>
        </w:tc>
      </w:tr>
      <w:tr w:rsidR="000D4819" w:rsidRPr="00960AFC" w14:paraId="67ACC280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C5FDD" w14:textId="54680791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l-LC*Amyloid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E684F0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DB5C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08C0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7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8DA9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D530D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87FE94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39F9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E6DD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8B38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8</w:t>
            </w:r>
          </w:p>
        </w:tc>
      </w:tr>
      <w:tr w:rsidR="000D4819" w:rsidRPr="00960AFC" w14:paraId="07CB05AC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E9C90" w14:textId="6580B11D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C-slope*Amyloid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B92803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E3EA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6645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3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2BE0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FCCE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5628CE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22A2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5261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8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2F8D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8</w:t>
            </w:r>
          </w:p>
        </w:tc>
      </w:tr>
      <w:tr w:rsidR="000D4819" w:rsidRPr="00960AFC" w14:paraId="072E7822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55BF9" w14:textId="43F3DB39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D48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l-LC*Amyloid*Time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C613AE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EB35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0070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2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744C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0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05683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139D54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9321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3D3F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4EB5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04</w:t>
            </w:r>
          </w:p>
        </w:tc>
      </w:tr>
      <w:tr w:rsidR="000D4819" w:rsidRPr="00960AFC" w14:paraId="3C0734F6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365EE" w14:textId="698E54E1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D48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LC-slope*Amyloid*Time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2A0A12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10744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0946C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AA91C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1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661A7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6D0C45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CB3A5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48F17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18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25082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16</w:t>
            </w:r>
          </w:p>
        </w:tc>
      </w:tr>
      <w:tr w:rsidR="000D4819" w:rsidRPr="00960AFC" w14:paraId="06906A20" w14:textId="77777777" w:rsidTr="00CE50DE">
        <w:trPr>
          <w:trHeight w:val="322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7A1DF" w14:textId="250209A3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me</w:t>
            </w:r>
          </w:p>
        </w:tc>
        <w:tc>
          <w:tcPr>
            <w:tcW w:w="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D59E66B" w14:textId="77777777" w:rsidR="000D4819" w:rsidRPr="003173AD" w:rsidRDefault="000D4819" w:rsidP="000D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mmediate Recall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5AD5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6D8D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6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A1B3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3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23F2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98CE58A" w14:textId="77777777" w:rsidR="000D4819" w:rsidRPr="003173AD" w:rsidRDefault="000D4819" w:rsidP="000D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isuospatial/Constructional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A4E4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11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9CC9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C2AF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46</w:t>
            </w:r>
          </w:p>
        </w:tc>
      </w:tr>
      <w:tr w:rsidR="000D4819" w:rsidRPr="00960AFC" w14:paraId="5815253D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40A17" w14:textId="45F48BAC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l-LC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440499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3F2B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2971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4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9F34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B6ED9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985653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5950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1D83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2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276B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9</w:t>
            </w:r>
          </w:p>
        </w:tc>
      </w:tr>
      <w:tr w:rsidR="000D4819" w:rsidRPr="00960AFC" w14:paraId="540E7661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2682E" w14:textId="60E9002B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C-slope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A39072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0FD2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E426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1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5F1F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6EF86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1F9131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D068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F176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8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00E0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4</w:t>
            </w:r>
          </w:p>
        </w:tc>
      </w:tr>
      <w:tr w:rsidR="000D4819" w:rsidRPr="00960AFC" w14:paraId="54058B92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3B62" w14:textId="6AE5F785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myloid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52F7C4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F9E4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2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5195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8BFC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9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F07A2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D49776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59E5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595D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8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474F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4</w:t>
            </w:r>
          </w:p>
        </w:tc>
      </w:tr>
      <w:tr w:rsidR="000D4819" w:rsidRPr="00960AFC" w14:paraId="5040ABFD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85320" w14:textId="5478518D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B4E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l-LC*Time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29F2D3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80C3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9933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2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03A2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5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329FA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3E4AA4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41DB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44F4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08AE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71</w:t>
            </w:r>
          </w:p>
        </w:tc>
      </w:tr>
      <w:tr w:rsidR="000D4819" w:rsidRPr="00960AFC" w14:paraId="6217B371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2EC44" w14:textId="17A3175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B4E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LC-slope*Time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FEC0FF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DDBD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7319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854F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5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811DF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F2809C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D065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5F7F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0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7CCE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68</w:t>
            </w:r>
          </w:p>
        </w:tc>
      </w:tr>
      <w:tr w:rsidR="000D4819" w:rsidRPr="00960AFC" w14:paraId="3371B875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BD044" w14:textId="66C480AF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myloid*Time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818EDA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2C59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5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FC10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F8AF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3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299E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FF5648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F7BA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5FCD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1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3561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51</w:t>
            </w:r>
          </w:p>
        </w:tc>
      </w:tr>
      <w:tr w:rsidR="000D4819" w:rsidRPr="00960AFC" w14:paraId="0713541D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E41C3" w14:textId="0CCB82ED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l-LC*Amyloid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EDA6D7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4725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2364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6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A212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7835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8C8A35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DDF6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DD83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DECE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4</w:t>
            </w:r>
          </w:p>
        </w:tc>
      </w:tr>
      <w:tr w:rsidR="000D4819" w:rsidRPr="00960AFC" w14:paraId="6A2F2F9A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E96C2" w14:textId="6E1234DF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C-slope*Amyloid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3A491F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1063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95FB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9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AD4E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04B33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31B068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4732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1298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2B5C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6</w:t>
            </w:r>
          </w:p>
        </w:tc>
      </w:tr>
      <w:tr w:rsidR="000D4819" w:rsidRPr="00960AFC" w14:paraId="488F241B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21637" w14:textId="05CDD663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D48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l-LC*Amyloid*Time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5B0BB5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DC6B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E185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6D55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6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70A55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84180C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8068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D133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0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6CF2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80</w:t>
            </w:r>
          </w:p>
        </w:tc>
      </w:tr>
      <w:tr w:rsidR="000D4819" w:rsidRPr="00960AFC" w14:paraId="762C81BD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EF62" w14:textId="3CEC8ABF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D48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LC-slope*Amyloid*Time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B46428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33F68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.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4296A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1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57690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8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24ED9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77C130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B0690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777AA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9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674D2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95</w:t>
            </w:r>
          </w:p>
        </w:tc>
      </w:tr>
    </w:tbl>
    <w:p w14:paraId="32FCB636" w14:textId="77777777" w:rsidR="00461336" w:rsidRPr="00960AFC" w:rsidRDefault="00461336">
      <w:pPr>
        <w:rPr>
          <w:rFonts w:ascii="Times New Roman" w:hAnsi="Times New Roman" w:cs="Times New Roman"/>
          <w:sz w:val="15"/>
          <w:szCs w:val="15"/>
        </w:rPr>
      </w:pPr>
    </w:p>
    <w:p w14:paraId="5F1D53CD" w14:textId="2EBCABC0" w:rsidR="000457F1" w:rsidRPr="005F33D5" w:rsidRDefault="00983183" w:rsidP="000457F1">
      <w:pPr>
        <w:pStyle w:val="Caption"/>
        <w:keepNext/>
        <w:rPr>
          <w:rFonts w:ascii="Times New Roman" w:hAnsi="Times New Roman" w:cs="Times New Roman"/>
        </w:rPr>
      </w:pPr>
      <w:r w:rsidRPr="005F33D5">
        <w:rPr>
          <w:rFonts w:ascii="Times New Roman" w:hAnsi="Times New Roman" w:cs="Times New Roman"/>
        </w:rPr>
        <w:t xml:space="preserve">Table S3 </w:t>
      </w:r>
      <w:r w:rsidR="000457F1" w:rsidRPr="005F33D5">
        <w:rPr>
          <w:rFonts w:ascii="Times New Roman" w:hAnsi="Times New Roman" w:cs="Times New Roman"/>
        </w:rPr>
        <w:t>| Interpretation</w:t>
      </w:r>
      <w:r w:rsidR="003242B7" w:rsidRPr="005F33D5">
        <w:rPr>
          <w:rFonts w:ascii="Times New Roman" w:hAnsi="Times New Roman" w:cs="Times New Roman"/>
        </w:rPr>
        <w:t xml:space="preserve"> guide for </w:t>
      </w:r>
      <w:r w:rsidR="000457F1" w:rsidRPr="005F33D5">
        <w:rPr>
          <w:rFonts w:ascii="Times New Roman" w:hAnsi="Times New Roman" w:cs="Times New Roman"/>
        </w:rPr>
        <w:t xml:space="preserve">main effects listed in </w:t>
      </w:r>
      <w:r w:rsidR="00D316BB" w:rsidRPr="005F33D5">
        <w:rPr>
          <w:rFonts w:ascii="Times New Roman" w:hAnsi="Times New Roman" w:cs="Times New Roman"/>
        </w:rPr>
        <w:t>Table S2.</w:t>
      </w:r>
    </w:p>
    <w:tbl>
      <w:tblPr>
        <w:tblW w:w="9280" w:type="dxa"/>
        <w:tblLook w:val="04A0" w:firstRow="1" w:lastRow="0" w:firstColumn="1" w:lastColumn="0" w:noHBand="0" w:noVBand="1"/>
      </w:tblPr>
      <w:tblGrid>
        <w:gridCol w:w="1985"/>
        <w:gridCol w:w="7295"/>
      </w:tblGrid>
      <w:tr w:rsidR="00960AFC" w:rsidRPr="00960AFC" w14:paraId="77FC9140" w14:textId="77777777" w:rsidTr="00960AFC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A1972" w14:textId="77777777" w:rsidR="00960AFC" w:rsidRPr="00960AFC" w:rsidRDefault="00960AFC" w:rsidP="0096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in Effect</w:t>
            </w:r>
          </w:p>
        </w:tc>
        <w:tc>
          <w:tcPr>
            <w:tcW w:w="7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EFC2A" w14:textId="4430D1F6" w:rsidR="00960AFC" w:rsidRPr="00960AFC" w:rsidRDefault="00960AFC" w:rsidP="0096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pretation</w:t>
            </w:r>
            <w:r w:rsidR="00A372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/Meaning</w:t>
            </w:r>
          </w:p>
        </w:tc>
      </w:tr>
      <w:tr w:rsidR="00960AFC" w:rsidRPr="00960AFC" w14:paraId="4264F2C9" w14:textId="77777777" w:rsidTr="00960AFC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34B8" w14:textId="77777777" w:rsidR="00960AFC" w:rsidRPr="00960AFC" w:rsidRDefault="00960AFC" w:rsidP="0096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me</w:t>
            </w:r>
          </w:p>
        </w:tc>
        <w:tc>
          <w:tcPr>
            <w:tcW w:w="7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430C" w14:textId="77777777" w:rsidR="00960AFC" w:rsidRPr="00960AFC" w:rsidRDefault="00960AFC" w:rsidP="0096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es this cognitive score change over time?</w:t>
            </w:r>
          </w:p>
        </w:tc>
      </w:tr>
      <w:tr w:rsidR="00960AFC" w:rsidRPr="00960AFC" w14:paraId="528F7969" w14:textId="77777777" w:rsidTr="00960AFC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D12D" w14:textId="77777777" w:rsidR="00960AFC" w:rsidRPr="00960AFC" w:rsidRDefault="00960AFC" w:rsidP="0096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l-LC</w:t>
            </w:r>
          </w:p>
        </w:tc>
        <w:tc>
          <w:tcPr>
            <w:tcW w:w="7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821E" w14:textId="77777777" w:rsidR="00960AFC" w:rsidRPr="00960AFC" w:rsidRDefault="00960AFC" w:rsidP="0096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 cognitive scores at time 0 differ according to bl-LC?</w:t>
            </w:r>
          </w:p>
        </w:tc>
      </w:tr>
      <w:tr w:rsidR="00960AFC" w:rsidRPr="00960AFC" w14:paraId="10A3DCC2" w14:textId="77777777" w:rsidTr="00960AFC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9A0B" w14:textId="77777777" w:rsidR="00960AFC" w:rsidRPr="00960AFC" w:rsidRDefault="00960AFC" w:rsidP="0096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C-slope</w:t>
            </w:r>
          </w:p>
        </w:tc>
        <w:tc>
          <w:tcPr>
            <w:tcW w:w="7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7D3A" w14:textId="77777777" w:rsidR="00960AFC" w:rsidRPr="00960AFC" w:rsidRDefault="00960AFC" w:rsidP="0096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 cognitive scores at time 0 differ according to LC-slope?</w:t>
            </w:r>
          </w:p>
        </w:tc>
      </w:tr>
      <w:tr w:rsidR="00960AFC" w:rsidRPr="00960AFC" w14:paraId="39DD387F" w14:textId="77777777" w:rsidTr="00960AFC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CB46" w14:textId="77777777" w:rsidR="00960AFC" w:rsidRPr="00960AFC" w:rsidRDefault="00960AFC" w:rsidP="0096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myloid</w:t>
            </w:r>
          </w:p>
        </w:tc>
        <w:tc>
          <w:tcPr>
            <w:tcW w:w="7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4399" w14:textId="77777777" w:rsidR="00960AFC" w:rsidRPr="00960AFC" w:rsidRDefault="00960AFC" w:rsidP="0096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 cognitive scores at time 0 differ according to global amyloid?</w:t>
            </w:r>
          </w:p>
        </w:tc>
      </w:tr>
      <w:tr w:rsidR="00960AFC" w:rsidRPr="00960AFC" w14:paraId="56043A59" w14:textId="77777777" w:rsidTr="00960AFC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39E6" w14:textId="77777777" w:rsidR="00960AFC" w:rsidRPr="00960AFC" w:rsidRDefault="00960AFC" w:rsidP="0096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l-LC*Time</w:t>
            </w:r>
          </w:p>
        </w:tc>
        <w:tc>
          <w:tcPr>
            <w:tcW w:w="7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1D9F" w14:textId="77777777" w:rsidR="00960AFC" w:rsidRPr="00960AFC" w:rsidRDefault="00960AFC" w:rsidP="0096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Does rate of cognitive change depend </w:t>
            </w:r>
            <w:proofErr w:type="gramStart"/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f</w:t>
            </w:r>
            <w:proofErr w:type="gramEnd"/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bl-LC?</w:t>
            </w:r>
          </w:p>
        </w:tc>
      </w:tr>
      <w:tr w:rsidR="00960AFC" w:rsidRPr="00960AFC" w14:paraId="2CC046D3" w14:textId="77777777" w:rsidTr="00960AFC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3D26" w14:textId="77777777" w:rsidR="00960AFC" w:rsidRPr="00960AFC" w:rsidRDefault="00960AFC" w:rsidP="0096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C-slope*Time</w:t>
            </w:r>
          </w:p>
        </w:tc>
        <w:tc>
          <w:tcPr>
            <w:tcW w:w="7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CC52" w14:textId="77777777" w:rsidR="00960AFC" w:rsidRPr="00960AFC" w:rsidRDefault="00960AFC" w:rsidP="0096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es rate of cognitive change depend on LC-slope?</w:t>
            </w:r>
          </w:p>
        </w:tc>
      </w:tr>
      <w:tr w:rsidR="00960AFC" w:rsidRPr="00960AFC" w14:paraId="21F55536" w14:textId="77777777" w:rsidTr="00960AFC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C8BE" w14:textId="77777777" w:rsidR="00960AFC" w:rsidRPr="00960AFC" w:rsidRDefault="00960AFC" w:rsidP="0096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myloid*Time</w:t>
            </w:r>
          </w:p>
        </w:tc>
        <w:tc>
          <w:tcPr>
            <w:tcW w:w="7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14C9" w14:textId="77777777" w:rsidR="00960AFC" w:rsidRPr="00960AFC" w:rsidRDefault="00960AFC" w:rsidP="0096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es rate of cognitive change depend on global amyloid?</w:t>
            </w:r>
          </w:p>
        </w:tc>
      </w:tr>
      <w:tr w:rsidR="00960AFC" w:rsidRPr="00960AFC" w14:paraId="40B91DCC" w14:textId="77777777" w:rsidTr="00960AFC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CB90" w14:textId="77777777" w:rsidR="00960AFC" w:rsidRPr="00960AFC" w:rsidRDefault="00960AFC" w:rsidP="0096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l-LC*Amyloid</w:t>
            </w:r>
          </w:p>
        </w:tc>
        <w:tc>
          <w:tcPr>
            <w:tcW w:w="7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3013" w14:textId="77777777" w:rsidR="00960AFC" w:rsidRPr="00960AFC" w:rsidRDefault="00960AFC" w:rsidP="0096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Is any dependence of cognition at time 0 on LC-bl stronger in people with more global amyloid? </w:t>
            </w:r>
          </w:p>
        </w:tc>
      </w:tr>
      <w:tr w:rsidR="00960AFC" w:rsidRPr="00960AFC" w14:paraId="6DDCABED" w14:textId="77777777" w:rsidTr="00960AFC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ED3C" w14:textId="77777777" w:rsidR="00960AFC" w:rsidRPr="00960AFC" w:rsidRDefault="00960AFC" w:rsidP="0096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C-slope*Amyloid</w:t>
            </w:r>
          </w:p>
        </w:tc>
        <w:tc>
          <w:tcPr>
            <w:tcW w:w="7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CD46" w14:textId="77777777" w:rsidR="00960AFC" w:rsidRPr="00960AFC" w:rsidRDefault="00960AFC" w:rsidP="0096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Is any dependence of cognition at time 0 on LC-slope stronger in people with more global amyloid? </w:t>
            </w:r>
          </w:p>
        </w:tc>
      </w:tr>
      <w:tr w:rsidR="00960AFC" w:rsidRPr="00960AFC" w14:paraId="2381227B" w14:textId="77777777" w:rsidTr="00960AFC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9776" w14:textId="77777777" w:rsidR="00960AFC" w:rsidRPr="00960AFC" w:rsidRDefault="00960AFC" w:rsidP="0096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l-LC*Amyloid*Time</w:t>
            </w:r>
          </w:p>
        </w:tc>
        <w:tc>
          <w:tcPr>
            <w:tcW w:w="7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6726" w14:textId="77777777" w:rsidR="00960AFC" w:rsidRPr="00960AFC" w:rsidRDefault="00960AFC" w:rsidP="0096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Is any dependence of the rate of cognitive change on LC-bl stronger in people with more global amyloid? </w:t>
            </w:r>
          </w:p>
        </w:tc>
      </w:tr>
      <w:tr w:rsidR="00960AFC" w:rsidRPr="00960AFC" w14:paraId="57C53B71" w14:textId="77777777" w:rsidTr="00960AFC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7DF6" w14:textId="77777777" w:rsidR="00960AFC" w:rsidRPr="00960AFC" w:rsidRDefault="00960AFC" w:rsidP="0096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C-slope*Amyloid*Time</w:t>
            </w:r>
          </w:p>
        </w:tc>
        <w:tc>
          <w:tcPr>
            <w:tcW w:w="7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FF77" w14:textId="77777777" w:rsidR="00960AFC" w:rsidRPr="00960AFC" w:rsidRDefault="00960AFC" w:rsidP="0096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Is any dependence of the rate of cognitive change on LC-slope stronger in people with more global amyloid? </w:t>
            </w:r>
          </w:p>
        </w:tc>
      </w:tr>
    </w:tbl>
    <w:p w14:paraId="5B81EC6F" w14:textId="77777777" w:rsidR="00537BF2" w:rsidRPr="00960AFC" w:rsidRDefault="00537BF2">
      <w:pPr>
        <w:rPr>
          <w:rFonts w:ascii="Times New Roman" w:hAnsi="Times New Roman" w:cs="Times New Roman"/>
          <w:sz w:val="15"/>
          <w:szCs w:val="15"/>
        </w:rPr>
      </w:pPr>
    </w:p>
    <w:sectPr w:rsidR="00537BF2" w:rsidRPr="00960A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A43"/>
    <w:rsid w:val="000171C9"/>
    <w:rsid w:val="000262A3"/>
    <w:rsid w:val="000457F1"/>
    <w:rsid w:val="000479EA"/>
    <w:rsid w:val="000527FF"/>
    <w:rsid w:val="00085E26"/>
    <w:rsid w:val="0008743D"/>
    <w:rsid w:val="000D4819"/>
    <w:rsid w:val="00173D0C"/>
    <w:rsid w:val="001B20E1"/>
    <w:rsid w:val="001E714E"/>
    <w:rsid w:val="002165A0"/>
    <w:rsid w:val="0022320D"/>
    <w:rsid w:val="00242EDD"/>
    <w:rsid w:val="002646F8"/>
    <w:rsid w:val="002670A8"/>
    <w:rsid w:val="00287219"/>
    <w:rsid w:val="003173AD"/>
    <w:rsid w:val="003242B7"/>
    <w:rsid w:val="00350920"/>
    <w:rsid w:val="003A30A6"/>
    <w:rsid w:val="003C4481"/>
    <w:rsid w:val="003D4BAE"/>
    <w:rsid w:val="003E3234"/>
    <w:rsid w:val="00400C9A"/>
    <w:rsid w:val="00413A19"/>
    <w:rsid w:val="00461336"/>
    <w:rsid w:val="0047201F"/>
    <w:rsid w:val="004924D0"/>
    <w:rsid w:val="004C7FC2"/>
    <w:rsid w:val="00537BF2"/>
    <w:rsid w:val="005407EE"/>
    <w:rsid w:val="00563B8B"/>
    <w:rsid w:val="00577C35"/>
    <w:rsid w:val="0058110A"/>
    <w:rsid w:val="005C2F82"/>
    <w:rsid w:val="005E2EEC"/>
    <w:rsid w:val="005F33D5"/>
    <w:rsid w:val="006145D7"/>
    <w:rsid w:val="00617AF3"/>
    <w:rsid w:val="00636014"/>
    <w:rsid w:val="006A3287"/>
    <w:rsid w:val="006D0D48"/>
    <w:rsid w:val="006E0037"/>
    <w:rsid w:val="007211E3"/>
    <w:rsid w:val="00737CA0"/>
    <w:rsid w:val="00796B2A"/>
    <w:rsid w:val="007D4DA6"/>
    <w:rsid w:val="00806D00"/>
    <w:rsid w:val="00885F11"/>
    <w:rsid w:val="008B60E7"/>
    <w:rsid w:val="008B72B6"/>
    <w:rsid w:val="00932A43"/>
    <w:rsid w:val="00947F58"/>
    <w:rsid w:val="00960AFC"/>
    <w:rsid w:val="00983124"/>
    <w:rsid w:val="00983183"/>
    <w:rsid w:val="00A31F0C"/>
    <w:rsid w:val="00A372FB"/>
    <w:rsid w:val="00A87A7D"/>
    <w:rsid w:val="00AF5306"/>
    <w:rsid w:val="00B834D7"/>
    <w:rsid w:val="00BA0C2A"/>
    <w:rsid w:val="00BB2B02"/>
    <w:rsid w:val="00C433A1"/>
    <w:rsid w:val="00C54480"/>
    <w:rsid w:val="00C96809"/>
    <w:rsid w:val="00CD1E9F"/>
    <w:rsid w:val="00CE50DE"/>
    <w:rsid w:val="00D26895"/>
    <w:rsid w:val="00D316BB"/>
    <w:rsid w:val="00D56152"/>
    <w:rsid w:val="00DB69F1"/>
    <w:rsid w:val="00DF0464"/>
    <w:rsid w:val="00DF16FF"/>
    <w:rsid w:val="00E02136"/>
    <w:rsid w:val="00E32B85"/>
    <w:rsid w:val="00E43D3B"/>
    <w:rsid w:val="00ED05B8"/>
    <w:rsid w:val="00EE2AC0"/>
    <w:rsid w:val="00EE67CA"/>
    <w:rsid w:val="00EF4549"/>
    <w:rsid w:val="00F317CB"/>
    <w:rsid w:val="00F458C1"/>
    <w:rsid w:val="00F64689"/>
    <w:rsid w:val="00F706C2"/>
    <w:rsid w:val="00F93643"/>
    <w:rsid w:val="00FA75C9"/>
    <w:rsid w:val="00FB4E7C"/>
    <w:rsid w:val="00FB6752"/>
    <w:rsid w:val="00FD7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23286"/>
  <w15:chartTrackingRefBased/>
  <w15:docId w15:val="{278271B1-6DAA-8043-8B7F-15B642372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2A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2A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2A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2A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2A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2A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2A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2A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2A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2A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2A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2A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2A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2A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2A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2A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2A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2A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2A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2A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2A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2A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2A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2A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2A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2A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2A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2A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2A4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32B8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6A32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5615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15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3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3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1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55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405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306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421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2260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7091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862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3303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72045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31043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8912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965335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94924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364892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64784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539040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872747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540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9711028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204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9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9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4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798</Words>
  <Characters>4393</Characters>
  <Application>Microsoft Office Word</Application>
  <DocSecurity>0</DocSecurity>
  <Lines>549</Lines>
  <Paragraphs>399</Paragraphs>
  <ScaleCrop>false</ScaleCrop>
  <Company/>
  <LinksUpToDate>false</LinksUpToDate>
  <CharactersWithSpaces>4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ie Wearn</dc:creator>
  <cp:keywords/>
  <dc:description/>
  <cp:lastModifiedBy>Alfie Wearn</cp:lastModifiedBy>
  <cp:revision>83</cp:revision>
  <dcterms:created xsi:type="dcterms:W3CDTF">2025-10-21T15:31:00Z</dcterms:created>
  <dcterms:modified xsi:type="dcterms:W3CDTF">2026-03-20T13:52:00Z</dcterms:modified>
</cp:coreProperties>
</file>